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EAAB3B" w14:textId="52341693" w:rsidR="002B077F" w:rsidRDefault="00F9600A">
      <w:pPr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 </w:t>
      </w:r>
      <w:r w:rsidR="00357639" w:rsidRPr="007D3AB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1 </w:t>
      </w:r>
      <w:r w:rsidR="002B077F" w:rsidRPr="00F9600A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 xml:space="preserve">Smartphones used by </w:t>
      </w:r>
      <w:proofErr w:type="gramStart"/>
      <w:r w:rsidR="002B077F" w:rsidRPr="00F9600A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participants</w:t>
      </w:r>
      <w:proofErr w:type="gramEnd"/>
    </w:p>
    <w:p w14:paraId="0C3A0B7C" w14:textId="77777777" w:rsidR="00F9600A" w:rsidRPr="007D3AB2" w:rsidRDefault="00F9600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7E72C90" w14:textId="2BD17E82" w:rsidR="002B077F" w:rsidRPr="00F9600A" w:rsidRDefault="002B077F">
      <w:pPr>
        <w:rPr>
          <w:rFonts w:ascii="Times New Roman" w:hAnsi="Times New Roman" w:cs="Times New Roman"/>
          <w:b/>
          <w:bCs/>
          <w:lang w:val="en-US"/>
        </w:rPr>
      </w:pPr>
      <w:r w:rsidRPr="00F9600A">
        <w:rPr>
          <w:rFonts w:ascii="Times New Roman" w:hAnsi="Times New Roman" w:cs="Times New Roman"/>
          <w:b/>
          <w:bCs/>
          <w:lang w:val="en-US"/>
        </w:rPr>
        <w:t>Smartphone</w:t>
      </w:r>
      <w:r w:rsidRPr="00F9600A">
        <w:rPr>
          <w:rFonts w:ascii="Times New Roman" w:hAnsi="Times New Roman" w:cs="Times New Roman"/>
          <w:b/>
          <w:bCs/>
          <w:lang w:val="en-US"/>
        </w:rPr>
        <w:tab/>
      </w:r>
      <w:r w:rsidRPr="00F9600A">
        <w:rPr>
          <w:rFonts w:ascii="Times New Roman" w:hAnsi="Times New Roman" w:cs="Times New Roman"/>
          <w:b/>
          <w:bCs/>
          <w:lang w:val="en-US"/>
        </w:rPr>
        <w:tab/>
        <w:t xml:space="preserve">          n</w:t>
      </w:r>
    </w:p>
    <w:p w14:paraId="18542A3C" w14:textId="667EEC6A" w:rsidR="002B077F" w:rsidRPr="002B077F" w:rsidRDefault="002B077F" w:rsidP="002B0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</w:pP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 xml:space="preserve">Apple iPhone11 </w:t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  <w:t>5</w:t>
      </w:r>
    </w:p>
    <w:p w14:paraId="3D3BB744" w14:textId="3CA920C1" w:rsidR="002B077F" w:rsidRPr="002B077F" w:rsidRDefault="002B077F" w:rsidP="002B0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</w:pP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 xml:space="preserve">Apple iPhone12Mini     </w:t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  <w:t>2</w:t>
      </w:r>
    </w:p>
    <w:p w14:paraId="4DC7FD56" w14:textId="4795494A" w:rsidR="002B077F" w:rsidRPr="002B077F" w:rsidRDefault="002B077F" w:rsidP="002B0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</w:pP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 xml:space="preserve">Apple iPhone13 </w:t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  <w:t>1</w:t>
      </w:r>
    </w:p>
    <w:p w14:paraId="63B3398F" w14:textId="342AF142" w:rsidR="002B077F" w:rsidRPr="002B077F" w:rsidRDefault="002B077F" w:rsidP="002B0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</w:pP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 xml:space="preserve">Apple iPhone13Pro </w:t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  <w:t>1</w:t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 xml:space="preserve">     </w:t>
      </w:r>
    </w:p>
    <w:p w14:paraId="2DDE7895" w14:textId="3F5A64D4" w:rsidR="002B077F" w:rsidRPr="002B077F" w:rsidRDefault="002B077F" w:rsidP="002B0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</w:pP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 xml:space="preserve">Apple iPhone7      </w:t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  <w:t>1</w:t>
      </w:r>
    </w:p>
    <w:p w14:paraId="75D53BD6" w14:textId="7A5C09E3" w:rsidR="002B077F" w:rsidRPr="002B077F" w:rsidRDefault="002B077F" w:rsidP="002B0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</w:pP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>Apple iPhone</w:t>
      </w:r>
      <w:proofErr w:type="gramStart"/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 xml:space="preserve">8  </w:t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proofErr w:type="gramEnd"/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  <w:t>2</w:t>
      </w:r>
    </w:p>
    <w:p w14:paraId="0C4EB346" w14:textId="6E76444B" w:rsidR="002B077F" w:rsidRPr="002B077F" w:rsidRDefault="002B077F" w:rsidP="002B0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</w:pP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 xml:space="preserve">Apple iPhone8Plus </w:t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  <w:t>1</w:t>
      </w:r>
    </w:p>
    <w:p w14:paraId="70585CDC" w14:textId="032FA656" w:rsidR="002B077F" w:rsidRPr="002B077F" w:rsidRDefault="002B077F" w:rsidP="002B0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</w:pP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 xml:space="preserve">Apple iPhoneSE2     </w:t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  <w:t>1</w:t>
      </w:r>
    </w:p>
    <w:p w14:paraId="61E11CF4" w14:textId="4A26F0D9" w:rsidR="002B077F" w:rsidRPr="002B077F" w:rsidRDefault="002B077F" w:rsidP="002B0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</w:pP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 xml:space="preserve">Apple </w:t>
      </w:r>
      <w:proofErr w:type="spellStart"/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>iPhoneXS</w:t>
      </w:r>
      <w:proofErr w:type="spellEnd"/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 xml:space="preserve">      </w:t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  <w:t>2</w:t>
      </w:r>
    </w:p>
    <w:p w14:paraId="467821F6" w14:textId="09DAF542" w:rsidR="002B077F" w:rsidRPr="002B077F" w:rsidRDefault="002B077F" w:rsidP="002B0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</w:pP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 xml:space="preserve">Apple unknown     </w:t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  <w:t>3</w:t>
      </w:r>
    </w:p>
    <w:p w14:paraId="293D05B3" w14:textId="2FFF8918" w:rsidR="002B077F" w:rsidRPr="002B077F" w:rsidRDefault="002B077F" w:rsidP="002B0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</w:pP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 xml:space="preserve">HUAWEI EML-L29 </w:t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  <w:t>1</w:t>
      </w:r>
    </w:p>
    <w:p w14:paraId="695BC43A" w14:textId="52F29B8F" w:rsidR="002B077F" w:rsidRPr="002B077F" w:rsidRDefault="002B077F" w:rsidP="002B0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</w:pPr>
      <w:proofErr w:type="spellStart"/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>samsung</w:t>
      </w:r>
      <w:proofErr w:type="spellEnd"/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 xml:space="preserve"> SM-A525F</w:t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  <w:t>1</w:t>
      </w:r>
    </w:p>
    <w:p w14:paraId="03465967" w14:textId="404697EA" w:rsidR="002B077F" w:rsidRPr="002B077F" w:rsidRDefault="002B077F" w:rsidP="002B0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</w:pPr>
      <w:proofErr w:type="spellStart"/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>samsung</w:t>
      </w:r>
      <w:proofErr w:type="spellEnd"/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 xml:space="preserve"> SM-A715F</w:t>
      </w:r>
      <w:r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  <w:tab/>
        <w:t>1</w:t>
      </w:r>
    </w:p>
    <w:p w14:paraId="251069CA" w14:textId="07C2D70E" w:rsidR="002B077F" w:rsidRPr="002B077F" w:rsidRDefault="002B077F" w:rsidP="002B0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</w:pPr>
      <w:proofErr w:type="spellStart"/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>samsung</w:t>
      </w:r>
      <w:proofErr w:type="spellEnd"/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 xml:space="preserve"> SM-N770F </w:t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en-DE"/>
          <w14:ligatures w14:val="none"/>
        </w:rPr>
        <w:tab/>
      </w:r>
      <w:r w:rsidRPr="002B077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en-DE"/>
          <w14:ligatures w14:val="none"/>
        </w:rPr>
        <w:t>1</w:t>
      </w:r>
    </w:p>
    <w:p w14:paraId="09758E5B" w14:textId="77777777" w:rsidR="002B077F" w:rsidRPr="002B077F" w:rsidRDefault="002B077F">
      <w:pPr>
        <w:rPr>
          <w:rFonts w:ascii="Times New Roman" w:hAnsi="Times New Roman" w:cs="Times New Roman"/>
        </w:rPr>
      </w:pPr>
    </w:p>
    <w:sectPr w:rsidR="002B077F" w:rsidRPr="002B07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77F"/>
    <w:rsid w:val="0009578E"/>
    <w:rsid w:val="002B077F"/>
    <w:rsid w:val="00357639"/>
    <w:rsid w:val="003D3773"/>
    <w:rsid w:val="00444285"/>
    <w:rsid w:val="007D3AB2"/>
    <w:rsid w:val="00834C2A"/>
    <w:rsid w:val="00AD74B6"/>
    <w:rsid w:val="00E837F4"/>
    <w:rsid w:val="00F9600A"/>
    <w:rsid w:val="00FC0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021048"/>
  <w15:chartTrackingRefBased/>
  <w15:docId w15:val="{BBD85A1A-4456-49A5-880D-505D07554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B07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B07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B07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B07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B07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B07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B07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B07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B07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B07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B07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B07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B077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B077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B077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B077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B077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B077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B07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B0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B07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B07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B07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B077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B077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B077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B0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B077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B077F"/>
    <w:rPr>
      <w:b/>
      <w:bCs/>
      <w:smallCaps/>
      <w:color w:val="0F4761" w:themeColor="accent1" w:themeShade="BF"/>
      <w:spacing w:val="5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B07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B077F"/>
    <w:rPr>
      <w:rFonts w:ascii="Courier New" w:eastAsia="Times New Roman" w:hAnsi="Courier New" w:cs="Courier New"/>
      <w:kern w:val="0"/>
      <w:sz w:val="20"/>
      <w:szCs w:val="20"/>
      <w:lang w:val="en-DE" w:eastAsia="en-DE"/>
      <w14:ligatures w14:val="none"/>
    </w:rPr>
  </w:style>
  <w:style w:type="character" w:customStyle="1" w:styleId="gnd-iwgdh3b">
    <w:name w:val="gnd-iwgdh3b"/>
    <w:basedOn w:val="Absatz-Standardschriftart"/>
    <w:rsid w:val="002B07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57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ike Lisa Blaser</dc:creator>
  <cp:keywords/>
  <dc:description/>
  <cp:lastModifiedBy>Berenike Lisa Blaser</cp:lastModifiedBy>
  <cp:revision>4</cp:revision>
  <dcterms:created xsi:type="dcterms:W3CDTF">2024-04-21T07:21:00Z</dcterms:created>
  <dcterms:modified xsi:type="dcterms:W3CDTF">2024-04-28T11:51:00Z</dcterms:modified>
</cp:coreProperties>
</file>